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29DD" w:rsidRPr="004F1C9A" w:rsidRDefault="007829DD" w:rsidP="004F1C9A">
      <w:pPr>
        <w:pageBreakBefore/>
        <w:spacing w:line="240" w:lineRule="exact"/>
        <w:rPr>
          <w:rFonts w:ascii="Arial" w:hAnsi="Arial"/>
          <w:b/>
          <w:color w:val="000000"/>
          <w:lang w:eastAsia="zh-HK"/>
        </w:rPr>
      </w:pPr>
      <w:r w:rsidRPr="00735278">
        <w:rPr>
          <w:rFonts w:ascii="Arial" w:hAnsi="Arial" w:cs="Arial"/>
          <w:b/>
          <w:color w:val="000000"/>
          <w:lang w:eastAsia="zh-HK"/>
        </w:rPr>
        <w:t xml:space="preserve">Table S1. </w:t>
      </w:r>
      <w:proofErr w:type="gramStart"/>
      <w:r w:rsidRPr="00735278">
        <w:rPr>
          <w:rFonts w:ascii="Arial" w:hAnsi="Arial" w:cs="Arial"/>
          <w:b/>
          <w:color w:val="000000"/>
          <w:lang w:eastAsia="zh-HK"/>
        </w:rPr>
        <w:t xml:space="preserve">Mammalian and </w:t>
      </w:r>
      <w:r w:rsidRPr="00735278">
        <w:rPr>
          <w:rFonts w:ascii="Arial" w:hAnsi="Arial" w:cs="Arial"/>
          <w:b/>
          <w:i/>
          <w:color w:val="000000"/>
          <w:lang w:eastAsia="zh-HK"/>
        </w:rPr>
        <w:t xml:space="preserve">C. </w:t>
      </w:r>
      <w:proofErr w:type="spellStart"/>
      <w:r w:rsidRPr="00735278">
        <w:rPr>
          <w:rFonts w:ascii="Arial" w:hAnsi="Arial" w:cs="Arial"/>
          <w:b/>
          <w:i/>
          <w:color w:val="000000"/>
          <w:lang w:eastAsia="zh-HK"/>
        </w:rPr>
        <w:t>elegans</w:t>
      </w:r>
      <w:proofErr w:type="spellEnd"/>
      <w:r w:rsidRPr="00735278">
        <w:rPr>
          <w:rFonts w:ascii="Arial" w:hAnsi="Arial" w:cs="Arial"/>
          <w:b/>
          <w:color w:val="000000"/>
          <w:lang w:eastAsia="zh-HK"/>
        </w:rPr>
        <w:t xml:space="preserve"> TEFs.</w:t>
      </w:r>
      <w:proofErr w:type="gramEnd"/>
    </w:p>
    <w:p w:rsidR="007829DD" w:rsidRPr="00284710" w:rsidRDefault="007829DD" w:rsidP="007829DD">
      <w:pPr>
        <w:spacing w:line="240" w:lineRule="exact"/>
        <w:rPr>
          <w:rFonts w:ascii="Arial" w:hAnsi="Arial" w:cs="Arial"/>
          <w:b/>
          <w:color w:val="000000"/>
          <w:sz w:val="22"/>
          <w:szCs w:val="22"/>
          <w:lang w:eastAsia="zh-HK"/>
        </w:rPr>
      </w:pPr>
    </w:p>
    <w:tbl>
      <w:tblPr>
        <w:tblW w:w="0" w:type="auto"/>
        <w:tblBorders>
          <w:top w:val="single" w:sz="18" w:space="0" w:color="auto"/>
          <w:bottom w:val="single" w:sz="18" w:space="0" w:color="auto"/>
          <w:insideH w:val="single" w:sz="18" w:space="0" w:color="auto"/>
        </w:tblBorders>
        <w:tblLook w:val="01E0"/>
      </w:tblPr>
      <w:tblGrid>
        <w:gridCol w:w="832"/>
        <w:gridCol w:w="1220"/>
        <w:gridCol w:w="865"/>
        <w:gridCol w:w="269"/>
        <w:gridCol w:w="2043"/>
        <w:gridCol w:w="944"/>
        <w:gridCol w:w="1398"/>
        <w:gridCol w:w="951"/>
      </w:tblGrid>
      <w:tr w:rsidR="007829DD" w:rsidRPr="00D80872" w:rsidTr="00D833C7">
        <w:tc>
          <w:tcPr>
            <w:tcW w:w="0" w:type="auto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Mammal</w:t>
            </w:r>
          </w:p>
        </w:tc>
        <w:tc>
          <w:tcPr>
            <w:tcW w:w="1220" w:type="dxa"/>
          </w:tcPr>
          <w:p w:rsidR="007829DD" w:rsidRPr="006D3E04" w:rsidRDefault="007829DD" w:rsidP="00D833C7">
            <w:pPr>
              <w:spacing w:line="240" w:lineRule="exact"/>
              <w:rPr>
                <w:rFonts w:ascii="Arial" w:hAnsi="Arial" w:cs="Arial"/>
                <w:i/>
                <w:color w:val="000000"/>
                <w:sz w:val="16"/>
                <w:szCs w:val="16"/>
                <w:lang w:eastAsia="zh-HK"/>
              </w:rPr>
            </w:pPr>
            <w:r w:rsidRPr="006D3E04">
              <w:rPr>
                <w:rFonts w:ascii="Arial" w:hAnsi="Arial" w:cs="Arial"/>
                <w:i/>
                <w:color w:val="000000"/>
                <w:sz w:val="16"/>
                <w:szCs w:val="16"/>
                <w:lang w:eastAsia="zh-HK"/>
              </w:rPr>
              <w:t>C.</w:t>
            </w:r>
            <w:r w:rsidRPr="006D3E04">
              <w:rPr>
                <w:rFonts w:ascii="Arial" w:hAnsi="Arial" w:cs="Arial" w:hint="eastAsia"/>
                <w:i/>
                <w:color w:val="000000"/>
                <w:sz w:val="16"/>
                <w:szCs w:val="16"/>
                <w:lang w:eastAsia="zh-HK"/>
              </w:rPr>
              <w:t xml:space="preserve"> </w:t>
            </w:r>
            <w:proofErr w:type="spellStart"/>
            <w:r w:rsidRPr="006D3E04">
              <w:rPr>
                <w:rFonts w:ascii="Arial" w:hAnsi="Arial" w:cs="Arial"/>
                <w:i/>
                <w:color w:val="000000"/>
                <w:sz w:val="16"/>
                <w:szCs w:val="16"/>
                <w:lang w:eastAsia="zh-HK"/>
              </w:rPr>
              <w:t>elegans</w:t>
            </w:r>
            <w:proofErr w:type="spellEnd"/>
          </w:p>
          <w:p w:rsidR="007829DD" w:rsidRPr="006D3E04" w:rsidRDefault="007829DD" w:rsidP="00D833C7">
            <w:pPr>
              <w:spacing w:line="240" w:lineRule="exact"/>
              <w:rPr>
                <w:rFonts w:ascii="Arial" w:hAnsi="Arial" w:cs="Arial"/>
                <w:i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1134" w:type="dxa"/>
            <w:gridSpan w:val="2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i/>
                <w:color w:val="000000"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  <w:lang w:eastAsia="zh-HK"/>
              </w:rPr>
              <w:t>C.</w:t>
            </w:r>
            <w:r>
              <w:rPr>
                <w:rFonts w:ascii="Arial" w:hAnsi="Arial" w:cs="Arial" w:hint="eastAsia"/>
                <w:i/>
                <w:color w:val="000000"/>
                <w:sz w:val="16"/>
                <w:szCs w:val="16"/>
                <w:lang w:eastAsia="zh-HK"/>
              </w:rPr>
              <w:t xml:space="preserve"> </w:t>
            </w:r>
            <w:proofErr w:type="spellStart"/>
            <w:r w:rsidRPr="00D80872">
              <w:rPr>
                <w:rFonts w:ascii="Arial" w:hAnsi="Arial" w:cs="Arial"/>
                <w:i/>
                <w:color w:val="000000"/>
                <w:sz w:val="16"/>
                <w:szCs w:val="16"/>
                <w:lang w:eastAsia="zh-HK"/>
              </w:rPr>
              <w:t>elegans</w:t>
            </w:r>
            <w:proofErr w:type="spellEnd"/>
          </w:p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(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HK"/>
              </w:rPr>
              <w:t>other name)</w:t>
            </w:r>
          </w:p>
        </w:tc>
        <w:tc>
          <w:tcPr>
            <w:tcW w:w="2043" w:type="dxa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Predicted identity</w:t>
            </w:r>
          </w:p>
        </w:tc>
        <w:tc>
          <w:tcPr>
            <w:tcW w:w="0" w:type="auto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S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HK"/>
              </w:rPr>
              <w:t>equence name</w:t>
            </w:r>
          </w:p>
        </w:tc>
        <w:tc>
          <w:tcPr>
            <w:tcW w:w="0" w:type="auto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Number of amino acids</w:t>
            </w:r>
          </w:p>
        </w:tc>
        <w:tc>
          <w:tcPr>
            <w:tcW w:w="0" w:type="auto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 xml:space="preserve">Identity to </w:t>
            </w:r>
            <w:r w:rsidRPr="00D80872">
              <w:rPr>
                <w:rFonts w:ascii="Arial" w:hAnsi="Arial" w:cs="Arial"/>
                <w:i/>
                <w:color w:val="000000"/>
                <w:sz w:val="16"/>
                <w:szCs w:val="16"/>
                <w:lang w:eastAsia="zh-HK"/>
              </w:rPr>
              <w:t xml:space="preserve">C. </w:t>
            </w:r>
            <w:proofErr w:type="spellStart"/>
            <w:r w:rsidRPr="00D80872">
              <w:rPr>
                <w:rFonts w:ascii="Arial" w:hAnsi="Arial" w:cs="Arial"/>
                <w:i/>
                <w:color w:val="000000"/>
                <w:sz w:val="16"/>
                <w:szCs w:val="16"/>
                <w:lang w:eastAsia="zh-HK"/>
              </w:rPr>
              <w:t>briggsae</w:t>
            </w:r>
            <w:proofErr w:type="spellEnd"/>
            <w:r>
              <w:rPr>
                <w:rFonts w:ascii="Arial" w:hAnsi="Arial" w:cs="Arial" w:hint="eastAsia"/>
                <w:i/>
                <w:color w:val="000000"/>
                <w:sz w:val="16"/>
                <w:szCs w:val="16"/>
                <w:lang w:eastAsia="zh-HK"/>
              </w:rPr>
              <w:t xml:space="preserve"> 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 xml:space="preserve">/ </w:t>
            </w:r>
            <w:r w:rsidRPr="00D80872">
              <w:rPr>
                <w:rFonts w:ascii="Arial" w:hAnsi="Arial" w:cs="Arial"/>
                <w:i/>
                <w:color w:val="000000"/>
                <w:sz w:val="16"/>
                <w:szCs w:val="16"/>
                <w:lang w:eastAsia="zh-HK"/>
              </w:rPr>
              <w:t>H. sapiens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 xml:space="preserve"> </w:t>
            </w:r>
            <w:proofErr w:type="spellStart"/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homologs</w:t>
            </w:r>
            <w:proofErr w:type="spellEnd"/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 xml:space="preserve"> (%)</w:t>
            </w:r>
          </w:p>
        </w:tc>
      </w:tr>
      <w:tr w:rsidR="007829DD" w:rsidRPr="00D80872" w:rsidTr="00D833C7">
        <w:tc>
          <w:tcPr>
            <w:tcW w:w="0" w:type="auto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eEF1A</w:t>
            </w:r>
          </w:p>
        </w:tc>
        <w:tc>
          <w:tcPr>
            <w:tcW w:w="1220" w:type="dxa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EEF-1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A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HK"/>
              </w:rPr>
              <w:t>.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</w:t>
            </w:r>
          </w:p>
        </w:tc>
        <w:tc>
          <w:tcPr>
            <w:tcW w:w="865" w:type="dxa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EF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HK"/>
              </w:rPr>
              <w:t>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-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HK"/>
              </w:rPr>
              <w:t>3</w:t>
            </w:r>
          </w:p>
        </w:tc>
        <w:tc>
          <w:tcPr>
            <w:tcW w:w="2312" w:type="dxa"/>
            <w:gridSpan w:val="2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Translation elongation factor 1A</w:t>
            </w:r>
          </w:p>
        </w:tc>
        <w:tc>
          <w:tcPr>
            <w:tcW w:w="0" w:type="auto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F31E3.5</w:t>
            </w:r>
          </w:p>
        </w:tc>
        <w:tc>
          <w:tcPr>
            <w:tcW w:w="0" w:type="auto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463</w:t>
            </w:r>
          </w:p>
        </w:tc>
        <w:tc>
          <w:tcPr>
            <w:tcW w:w="0" w:type="auto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98/84</w:t>
            </w:r>
          </w:p>
        </w:tc>
      </w:tr>
      <w:tr w:rsidR="007829DD" w:rsidRPr="00D80872" w:rsidTr="00D833C7">
        <w:tc>
          <w:tcPr>
            <w:tcW w:w="0" w:type="auto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eEF1A</w:t>
            </w:r>
          </w:p>
        </w:tc>
        <w:tc>
          <w:tcPr>
            <w:tcW w:w="1220" w:type="dxa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EEF-1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A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HK"/>
              </w:rPr>
              <w:t>.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</w:t>
            </w:r>
          </w:p>
        </w:tc>
        <w:tc>
          <w:tcPr>
            <w:tcW w:w="865" w:type="dxa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EF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HK"/>
              </w:rPr>
              <w:t>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-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HK"/>
              </w:rPr>
              <w:t>4</w:t>
            </w:r>
          </w:p>
        </w:tc>
        <w:tc>
          <w:tcPr>
            <w:tcW w:w="2312" w:type="dxa"/>
            <w:gridSpan w:val="2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Translation elongation factor 1A</w:t>
            </w:r>
          </w:p>
        </w:tc>
        <w:tc>
          <w:tcPr>
            <w:tcW w:w="0" w:type="auto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R03G5.1</w:t>
            </w:r>
          </w:p>
        </w:tc>
        <w:tc>
          <w:tcPr>
            <w:tcW w:w="0" w:type="auto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463*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,77,267,429</w:t>
            </w:r>
          </w:p>
        </w:tc>
        <w:tc>
          <w:tcPr>
            <w:tcW w:w="0" w:type="auto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98/84</w:t>
            </w:r>
          </w:p>
        </w:tc>
      </w:tr>
      <w:tr w:rsidR="007829DD" w:rsidRPr="00D80872" w:rsidTr="00D833C7">
        <w:tc>
          <w:tcPr>
            <w:tcW w:w="0" w:type="auto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eEF1B α/β</w:t>
            </w:r>
          </w:p>
        </w:tc>
        <w:tc>
          <w:tcPr>
            <w:tcW w:w="1220" w:type="dxa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HK"/>
              </w:rPr>
              <w:t>EEF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-1B.1</w:t>
            </w:r>
          </w:p>
        </w:tc>
        <w:tc>
          <w:tcPr>
            <w:tcW w:w="865" w:type="dxa"/>
          </w:tcPr>
          <w:p w:rsidR="007829DD" w:rsidRPr="00D80872" w:rsidDel="00A975C5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2312" w:type="dxa"/>
            <w:gridSpan w:val="2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Translation elongation factor 1B α/β subunits</w:t>
            </w:r>
          </w:p>
        </w:tc>
        <w:tc>
          <w:tcPr>
            <w:tcW w:w="0" w:type="auto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HK"/>
              </w:rPr>
              <w:t>F54H12.6</w:t>
            </w:r>
          </w:p>
        </w:tc>
        <w:tc>
          <w:tcPr>
            <w:tcW w:w="0" w:type="auto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13</w:t>
            </w:r>
          </w:p>
        </w:tc>
        <w:tc>
          <w:tcPr>
            <w:tcW w:w="0" w:type="auto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93/49</w:t>
            </w:r>
          </w:p>
        </w:tc>
      </w:tr>
      <w:tr w:rsidR="007829DD" w:rsidRPr="00D80872" w:rsidTr="00D833C7">
        <w:tc>
          <w:tcPr>
            <w:tcW w:w="0" w:type="auto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eEF1B α/β</w:t>
            </w:r>
          </w:p>
        </w:tc>
        <w:tc>
          <w:tcPr>
            <w:tcW w:w="1220" w:type="dxa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EEF-1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B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HK"/>
              </w:rPr>
              <w:t>.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</w:t>
            </w:r>
          </w:p>
        </w:tc>
        <w:tc>
          <w:tcPr>
            <w:tcW w:w="865" w:type="dxa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2312" w:type="dxa"/>
            <w:gridSpan w:val="2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Translation elongation factor 1B α/β subunits</w:t>
            </w:r>
          </w:p>
        </w:tc>
        <w:tc>
          <w:tcPr>
            <w:tcW w:w="0" w:type="auto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Y41E3.10</w:t>
            </w:r>
          </w:p>
        </w:tc>
        <w:tc>
          <w:tcPr>
            <w:tcW w:w="0" w:type="auto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63*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,440</w:t>
            </w:r>
          </w:p>
        </w:tc>
        <w:tc>
          <w:tcPr>
            <w:tcW w:w="0" w:type="auto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71/65</w:t>
            </w:r>
          </w:p>
        </w:tc>
      </w:tr>
      <w:tr w:rsidR="007829DD" w:rsidRPr="00D80872" w:rsidTr="00D833C7">
        <w:tc>
          <w:tcPr>
            <w:tcW w:w="0" w:type="auto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eEF1B γ</w:t>
            </w:r>
          </w:p>
        </w:tc>
        <w:tc>
          <w:tcPr>
            <w:tcW w:w="1220" w:type="dxa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HK"/>
              </w:rPr>
              <w:t>EEF-1G</w:t>
            </w:r>
          </w:p>
        </w:tc>
        <w:tc>
          <w:tcPr>
            <w:tcW w:w="865" w:type="dxa"/>
          </w:tcPr>
          <w:p w:rsidR="007829DD" w:rsidRPr="00D80872" w:rsidDel="00A975C5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2312" w:type="dxa"/>
            <w:gridSpan w:val="2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Glutathione S-</w:t>
            </w:r>
            <w:proofErr w:type="spellStart"/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transferase</w:t>
            </w:r>
            <w:proofErr w:type="spellEnd"/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; Translation elongation factor 1B γ subunit</w:t>
            </w:r>
          </w:p>
        </w:tc>
        <w:tc>
          <w:tcPr>
            <w:tcW w:w="0" w:type="auto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HK"/>
              </w:rPr>
              <w:t>F17C11.9</w:t>
            </w:r>
          </w:p>
        </w:tc>
        <w:tc>
          <w:tcPr>
            <w:tcW w:w="0" w:type="auto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98*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, 373, 365</w:t>
            </w:r>
          </w:p>
        </w:tc>
        <w:tc>
          <w:tcPr>
            <w:tcW w:w="0" w:type="auto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95/46</w:t>
            </w:r>
          </w:p>
        </w:tc>
      </w:tr>
      <w:tr w:rsidR="007829DD" w:rsidRPr="00D80872" w:rsidTr="00D833C7">
        <w:tc>
          <w:tcPr>
            <w:tcW w:w="0" w:type="auto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eEF2</w:t>
            </w:r>
          </w:p>
        </w:tc>
        <w:tc>
          <w:tcPr>
            <w:tcW w:w="1220" w:type="dxa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EEF-2</w:t>
            </w:r>
          </w:p>
        </w:tc>
        <w:tc>
          <w:tcPr>
            <w:tcW w:w="865" w:type="dxa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EF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HK"/>
              </w:rPr>
              <w:t>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-2</w:t>
            </w:r>
          </w:p>
        </w:tc>
        <w:tc>
          <w:tcPr>
            <w:tcW w:w="2312" w:type="dxa"/>
            <w:gridSpan w:val="2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Translation elongation factor 2</w:t>
            </w:r>
          </w:p>
        </w:tc>
        <w:tc>
          <w:tcPr>
            <w:tcW w:w="0" w:type="auto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F25H5.4</w:t>
            </w:r>
          </w:p>
        </w:tc>
        <w:tc>
          <w:tcPr>
            <w:tcW w:w="0" w:type="auto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852</w:t>
            </w:r>
          </w:p>
        </w:tc>
        <w:tc>
          <w:tcPr>
            <w:tcW w:w="0" w:type="auto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88/78</w:t>
            </w:r>
          </w:p>
        </w:tc>
      </w:tr>
      <w:tr w:rsidR="007829DD" w:rsidRPr="00D80872" w:rsidTr="00D833C7">
        <w:tc>
          <w:tcPr>
            <w:tcW w:w="0" w:type="auto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eEF2</w:t>
            </w:r>
          </w:p>
        </w:tc>
        <w:tc>
          <w:tcPr>
            <w:tcW w:w="1220" w:type="dxa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HK"/>
              </w:rPr>
              <w:t>EFTU-2</w:t>
            </w:r>
          </w:p>
        </w:tc>
        <w:tc>
          <w:tcPr>
            <w:tcW w:w="865" w:type="dxa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EFT-1</w:t>
            </w:r>
          </w:p>
        </w:tc>
        <w:tc>
          <w:tcPr>
            <w:tcW w:w="2312" w:type="dxa"/>
            <w:gridSpan w:val="2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Translation elongation factor 2-like protein</w:t>
            </w:r>
          </w:p>
        </w:tc>
        <w:tc>
          <w:tcPr>
            <w:tcW w:w="0" w:type="auto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ZK328.2</w:t>
            </w:r>
          </w:p>
        </w:tc>
        <w:tc>
          <w:tcPr>
            <w:tcW w:w="0" w:type="auto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974</w:t>
            </w:r>
          </w:p>
        </w:tc>
        <w:tc>
          <w:tcPr>
            <w:tcW w:w="0" w:type="auto"/>
          </w:tcPr>
          <w:p w:rsidR="007829DD" w:rsidRPr="00D80872" w:rsidRDefault="007829DD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92/37</w:t>
            </w:r>
          </w:p>
        </w:tc>
      </w:tr>
    </w:tbl>
    <w:p w:rsidR="004402D0" w:rsidRPr="007829DD" w:rsidRDefault="004402D0"/>
    <w:sectPr w:rsidR="004402D0" w:rsidRPr="007829DD" w:rsidSect="004402D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829DD"/>
    <w:rsid w:val="00005692"/>
    <w:rsid w:val="00013F1B"/>
    <w:rsid w:val="00031BAC"/>
    <w:rsid w:val="000347DD"/>
    <w:rsid w:val="0006607C"/>
    <w:rsid w:val="00066C97"/>
    <w:rsid w:val="000767F2"/>
    <w:rsid w:val="0008465F"/>
    <w:rsid w:val="000933D8"/>
    <w:rsid w:val="000A2448"/>
    <w:rsid w:val="000C2227"/>
    <w:rsid w:val="000D7F74"/>
    <w:rsid w:val="00105376"/>
    <w:rsid w:val="00145D60"/>
    <w:rsid w:val="00164A97"/>
    <w:rsid w:val="00167068"/>
    <w:rsid w:val="00191250"/>
    <w:rsid w:val="001B00F7"/>
    <w:rsid w:val="001C26B2"/>
    <w:rsid w:val="001C6D59"/>
    <w:rsid w:val="001E00F9"/>
    <w:rsid w:val="001E7B69"/>
    <w:rsid w:val="00211C45"/>
    <w:rsid w:val="00225360"/>
    <w:rsid w:val="00225F26"/>
    <w:rsid w:val="00256778"/>
    <w:rsid w:val="00260E1F"/>
    <w:rsid w:val="00263C75"/>
    <w:rsid w:val="00270885"/>
    <w:rsid w:val="00276A83"/>
    <w:rsid w:val="00284DB0"/>
    <w:rsid w:val="002A404A"/>
    <w:rsid w:val="002A5EB2"/>
    <w:rsid w:val="002B663C"/>
    <w:rsid w:val="002C25B9"/>
    <w:rsid w:val="002C5B09"/>
    <w:rsid w:val="002C5C76"/>
    <w:rsid w:val="002D1709"/>
    <w:rsid w:val="002E3242"/>
    <w:rsid w:val="00317B8E"/>
    <w:rsid w:val="00321688"/>
    <w:rsid w:val="00326417"/>
    <w:rsid w:val="003312EB"/>
    <w:rsid w:val="003511A5"/>
    <w:rsid w:val="00356DDC"/>
    <w:rsid w:val="00357C38"/>
    <w:rsid w:val="00362991"/>
    <w:rsid w:val="0039166E"/>
    <w:rsid w:val="003A09D3"/>
    <w:rsid w:val="003A1525"/>
    <w:rsid w:val="003C22A2"/>
    <w:rsid w:val="00405F20"/>
    <w:rsid w:val="00412005"/>
    <w:rsid w:val="004167A2"/>
    <w:rsid w:val="004402D0"/>
    <w:rsid w:val="00442897"/>
    <w:rsid w:val="0044541B"/>
    <w:rsid w:val="004506FB"/>
    <w:rsid w:val="00455104"/>
    <w:rsid w:val="004677D0"/>
    <w:rsid w:val="00482242"/>
    <w:rsid w:val="0048242E"/>
    <w:rsid w:val="00483E51"/>
    <w:rsid w:val="00487820"/>
    <w:rsid w:val="004971B4"/>
    <w:rsid w:val="004D4544"/>
    <w:rsid w:val="004E71D1"/>
    <w:rsid w:val="004F1C9A"/>
    <w:rsid w:val="004F284A"/>
    <w:rsid w:val="00500F27"/>
    <w:rsid w:val="00506F77"/>
    <w:rsid w:val="00512119"/>
    <w:rsid w:val="00515C1A"/>
    <w:rsid w:val="00516CB0"/>
    <w:rsid w:val="00527191"/>
    <w:rsid w:val="00534967"/>
    <w:rsid w:val="00541645"/>
    <w:rsid w:val="00542678"/>
    <w:rsid w:val="00542D44"/>
    <w:rsid w:val="00545761"/>
    <w:rsid w:val="00555903"/>
    <w:rsid w:val="005632E0"/>
    <w:rsid w:val="00584067"/>
    <w:rsid w:val="00586AAF"/>
    <w:rsid w:val="0059747D"/>
    <w:rsid w:val="005B7A18"/>
    <w:rsid w:val="005C5107"/>
    <w:rsid w:val="005D4F2D"/>
    <w:rsid w:val="005E696D"/>
    <w:rsid w:val="005E7027"/>
    <w:rsid w:val="005F524A"/>
    <w:rsid w:val="005F7BD4"/>
    <w:rsid w:val="006044DB"/>
    <w:rsid w:val="00606CB1"/>
    <w:rsid w:val="0062383B"/>
    <w:rsid w:val="006461F4"/>
    <w:rsid w:val="00666D43"/>
    <w:rsid w:val="00673C09"/>
    <w:rsid w:val="006907D4"/>
    <w:rsid w:val="00691535"/>
    <w:rsid w:val="006A594F"/>
    <w:rsid w:val="006B70F2"/>
    <w:rsid w:val="006B7A28"/>
    <w:rsid w:val="006C38E8"/>
    <w:rsid w:val="006F0BFA"/>
    <w:rsid w:val="006F6C4F"/>
    <w:rsid w:val="00701C78"/>
    <w:rsid w:val="0073789F"/>
    <w:rsid w:val="00747ABF"/>
    <w:rsid w:val="007512A1"/>
    <w:rsid w:val="00752068"/>
    <w:rsid w:val="007536EF"/>
    <w:rsid w:val="007829DD"/>
    <w:rsid w:val="00790587"/>
    <w:rsid w:val="00797B35"/>
    <w:rsid w:val="007C7C8B"/>
    <w:rsid w:val="007D1FF0"/>
    <w:rsid w:val="007E63B8"/>
    <w:rsid w:val="007F5D83"/>
    <w:rsid w:val="00832041"/>
    <w:rsid w:val="00833AFE"/>
    <w:rsid w:val="00834FFA"/>
    <w:rsid w:val="00857F7C"/>
    <w:rsid w:val="00864AB5"/>
    <w:rsid w:val="008774B7"/>
    <w:rsid w:val="00894EA0"/>
    <w:rsid w:val="00896EF2"/>
    <w:rsid w:val="008B18E0"/>
    <w:rsid w:val="008B2C25"/>
    <w:rsid w:val="008D0B30"/>
    <w:rsid w:val="008D75E1"/>
    <w:rsid w:val="008E29CA"/>
    <w:rsid w:val="008F0D79"/>
    <w:rsid w:val="00913B00"/>
    <w:rsid w:val="00920EE1"/>
    <w:rsid w:val="00925022"/>
    <w:rsid w:val="00930E91"/>
    <w:rsid w:val="009509F9"/>
    <w:rsid w:val="009544A7"/>
    <w:rsid w:val="009C5E7A"/>
    <w:rsid w:val="00A040AF"/>
    <w:rsid w:val="00A13605"/>
    <w:rsid w:val="00A14542"/>
    <w:rsid w:val="00A227A3"/>
    <w:rsid w:val="00A34FCE"/>
    <w:rsid w:val="00A37149"/>
    <w:rsid w:val="00A50A74"/>
    <w:rsid w:val="00A7024D"/>
    <w:rsid w:val="00A711B1"/>
    <w:rsid w:val="00A827A2"/>
    <w:rsid w:val="00A904D0"/>
    <w:rsid w:val="00AA3DBA"/>
    <w:rsid w:val="00AC79AC"/>
    <w:rsid w:val="00AE1EC3"/>
    <w:rsid w:val="00AE1F2F"/>
    <w:rsid w:val="00AF1216"/>
    <w:rsid w:val="00B04FBC"/>
    <w:rsid w:val="00B11AE6"/>
    <w:rsid w:val="00B12C59"/>
    <w:rsid w:val="00B12EF2"/>
    <w:rsid w:val="00B2076B"/>
    <w:rsid w:val="00B56974"/>
    <w:rsid w:val="00B65469"/>
    <w:rsid w:val="00B773AA"/>
    <w:rsid w:val="00B87ED3"/>
    <w:rsid w:val="00B90275"/>
    <w:rsid w:val="00B91910"/>
    <w:rsid w:val="00B94844"/>
    <w:rsid w:val="00BA6B1B"/>
    <w:rsid w:val="00BC3631"/>
    <w:rsid w:val="00BC46E9"/>
    <w:rsid w:val="00BD3ED9"/>
    <w:rsid w:val="00BE0053"/>
    <w:rsid w:val="00BF0A41"/>
    <w:rsid w:val="00C104BD"/>
    <w:rsid w:val="00C24866"/>
    <w:rsid w:val="00C408FD"/>
    <w:rsid w:val="00C53008"/>
    <w:rsid w:val="00C722CD"/>
    <w:rsid w:val="00C82792"/>
    <w:rsid w:val="00C82910"/>
    <w:rsid w:val="00C92399"/>
    <w:rsid w:val="00CB0914"/>
    <w:rsid w:val="00CC5FC4"/>
    <w:rsid w:val="00CD34AD"/>
    <w:rsid w:val="00CD456B"/>
    <w:rsid w:val="00CE475A"/>
    <w:rsid w:val="00CF3C6E"/>
    <w:rsid w:val="00D02E55"/>
    <w:rsid w:val="00D03468"/>
    <w:rsid w:val="00D03885"/>
    <w:rsid w:val="00D1369E"/>
    <w:rsid w:val="00D13726"/>
    <w:rsid w:val="00D24770"/>
    <w:rsid w:val="00D3211F"/>
    <w:rsid w:val="00D36C88"/>
    <w:rsid w:val="00D4078A"/>
    <w:rsid w:val="00D45A33"/>
    <w:rsid w:val="00D5357A"/>
    <w:rsid w:val="00D7687E"/>
    <w:rsid w:val="00D9217B"/>
    <w:rsid w:val="00DA1C82"/>
    <w:rsid w:val="00DB2F68"/>
    <w:rsid w:val="00DB4C8C"/>
    <w:rsid w:val="00DB504E"/>
    <w:rsid w:val="00DC6C18"/>
    <w:rsid w:val="00DD7A55"/>
    <w:rsid w:val="00E22F52"/>
    <w:rsid w:val="00E23E17"/>
    <w:rsid w:val="00E34849"/>
    <w:rsid w:val="00E600C0"/>
    <w:rsid w:val="00E64D06"/>
    <w:rsid w:val="00E83308"/>
    <w:rsid w:val="00E96576"/>
    <w:rsid w:val="00EA1F0C"/>
    <w:rsid w:val="00EC1415"/>
    <w:rsid w:val="00ED75EC"/>
    <w:rsid w:val="00EE2ED5"/>
    <w:rsid w:val="00EE4FBE"/>
    <w:rsid w:val="00F031A3"/>
    <w:rsid w:val="00F05291"/>
    <w:rsid w:val="00F06563"/>
    <w:rsid w:val="00F41A49"/>
    <w:rsid w:val="00F90714"/>
    <w:rsid w:val="00FC50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9DD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8</Words>
  <Characters>676</Characters>
  <Application>Microsoft Office Word</Application>
  <DocSecurity>0</DocSecurity>
  <Lines>5</Lines>
  <Paragraphs>1</Paragraphs>
  <ScaleCrop>false</ScaleCrop>
  <Company>Microsoft Corporation</Company>
  <LinksUpToDate>false</LinksUpToDate>
  <CharactersWithSpaces>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11-04-08T11:49:00Z</dcterms:created>
  <dcterms:modified xsi:type="dcterms:W3CDTF">2011-04-29T14:15:00Z</dcterms:modified>
</cp:coreProperties>
</file>